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939"/>
        <w:tblW w:w="54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872"/>
        <w:gridCol w:w="1755"/>
        <w:gridCol w:w="1352"/>
        <w:gridCol w:w="1089"/>
        <w:gridCol w:w="561"/>
        <w:gridCol w:w="662"/>
        <w:gridCol w:w="476"/>
        <w:gridCol w:w="706"/>
        <w:gridCol w:w="540"/>
        <w:gridCol w:w="720"/>
        <w:gridCol w:w="807"/>
      </w:tblGrid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57482" w:rsidRDefault="00D87428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16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0;text-align:left;margin-left:-2.4pt;margin-top:-90.4pt;width:516pt;height:66pt;z-index:251660288" stroked="f">
                  <v:textbox style="mso-next-textbox:#_x0000_s1028">
                    <w:txbxContent>
                      <w:p w:rsidR="000610EB" w:rsidRDefault="000610EB" w:rsidP="003669C7">
                        <w:pPr>
                          <w:rPr>
                            <w:sz w:val="24"/>
                            <w:szCs w:val="24"/>
                          </w:rPr>
                        </w:pPr>
                      </w:p>
                      <w:p w:rsidR="003669C7" w:rsidRPr="000610EB" w:rsidRDefault="003669C7" w:rsidP="003669C7">
                        <w:pPr>
                          <w:rPr>
                            <w:sz w:val="24"/>
                            <w:szCs w:val="24"/>
                          </w:rPr>
                        </w:pPr>
                        <w:r w:rsidRPr="000610EB">
                          <w:rPr>
                            <w:sz w:val="24"/>
                            <w:szCs w:val="24"/>
                          </w:rPr>
                          <w:t xml:space="preserve">Table ST1: </w:t>
                        </w:r>
                        <w:proofErr w:type="spellStart"/>
                        <w:r w:rsidR="00F568EF" w:rsidRPr="000610EB">
                          <w:rPr>
                            <w:sz w:val="24"/>
                            <w:szCs w:val="24"/>
                          </w:rPr>
                          <w:t>Phylogroup</w:t>
                        </w:r>
                        <w:proofErr w:type="spellEnd"/>
                        <w:r w:rsidR="00F568EF" w:rsidRPr="000610EB">
                          <w:rPr>
                            <w:sz w:val="24"/>
                            <w:szCs w:val="24"/>
                          </w:rPr>
                          <w:t>, extended spectrum beta-lactamase (ESBL) production phenotype, and a</w:t>
                        </w:r>
                        <w:r w:rsidR="007A4012" w:rsidRPr="000610EB">
                          <w:rPr>
                            <w:sz w:val="24"/>
                            <w:szCs w:val="24"/>
                          </w:rPr>
                          <w:t xml:space="preserve">ntimicrobial resistance patterns of </w:t>
                        </w:r>
                        <w:r w:rsidRPr="000610EB">
                          <w:rPr>
                            <w:sz w:val="24"/>
                            <w:szCs w:val="24"/>
                          </w:rPr>
                          <w:t xml:space="preserve">ExPEC </w:t>
                        </w:r>
                        <w:r w:rsidR="00A35BB9" w:rsidRPr="000610EB">
                          <w:rPr>
                            <w:sz w:val="24"/>
                            <w:szCs w:val="24"/>
                          </w:rPr>
                          <w:t>isolates against</w:t>
                        </w:r>
                        <w:r w:rsidRPr="000610EB">
                          <w:rPr>
                            <w:sz w:val="24"/>
                            <w:szCs w:val="24"/>
                          </w:rPr>
                          <w:t xml:space="preserve"> six non beta-lactam antibiotics</w:t>
                        </w:r>
                        <w:r w:rsidR="00CB1F12" w:rsidRPr="000610EB">
                          <w:rPr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</w:pict>
            </w:r>
            <w:r w:rsidR="003669C7"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SI no</w:t>
            </w: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Isolate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Provisional diagnos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F568EF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P</w:t>
            </w: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hylogroup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ESBL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CIP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GEN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C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sz w:val="20"/>
                <w:szCs w:val="16"/>
              </w:rPr>
              <w:t>COT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TE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FO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257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MDR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0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0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4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7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0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1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28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4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4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5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5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5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95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31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31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46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53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57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5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6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76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8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2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38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9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16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2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315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43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88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35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4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9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0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23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7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30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1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 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36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56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9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67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76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7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8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18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0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3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87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018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1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2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7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27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317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318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noWrap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320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CAEMIA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0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0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1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13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1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18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29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3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33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3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35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37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38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4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43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4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51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52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53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654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3669C7" w:rsidRPr="00242638" w:rsidTr="003669C7">
        <w:trPr>
          <w:trHeight w:val="300"/>
        </w:trPr>
        <w:tc>
          <w:tcPr>
            <w:tcW w:w="391" w:type="pct"/>
            <w:shd w:val="clear" w:color="000000" w:fill="FFFFFF"/>
          </w:tcPr>
          <w:p w:rsidR="003669C7" w:rsidRPr="00242638" w:rsidRDefault="003669C7" w:rsidP="003669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shd w:val="clear" w:color="000000" w:fill="FFFFFF"/>
            <w:vAlign w:val="center"/>
            <w:hideMark/>
          </w:tcPr>
          <w:p w:rsidR="003669C7" w:rsidRPr="00242638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426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447</w:t>
            </w:r>
          </w:p>
        </w:tc>
        <w:tc>
          <w:tcPr>
            <w:tcW w:w="848" w:type="pct"/>
            <w:shd w:val="clear" w:color="000000" w:fill="FFFFFF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0" w:type="pct"/>
            <w:vAlign w:val="bottom"/>
          </w:tcPr>
          <w:p w:rsidR="003669C7" w:rsidRPr="00257482" w:rsidRDefault="003669C7" w:rsidP="00366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</w:tr>
    </w:tbl>
    <w:p w:rsidR="006304E0" w:rsidRDefault="006304E0"/>
    <w:p w:rsidR="00257482" w:rsidRDefault="00CB1F12">
      <w:r>
        <w:t xml:space="preserve">CIP=Ciprofloaxacin, GEN= Gentamicin, COT= </w:t>
      </w:r>
      <w:r w:rsidRPr="00E15142">
        <w:t>Cotrimoxazole</w:t>
      </w:r>
      <w:r>
        <w:t>, TE= Tetracycline,</w:t>
      </w:r>
      <w:r w:rsidR="00F568EF">
        <w:t xml:space="preserve"> FOS= fosphomycin. MDR= m</w:t>
      </w:r>
      <w:r>
        <w:t>ulti drug resistance.</w:t>
      </w:r>
      <w:r w:rsidR="00F568EF">
        <w:t xml:space="preserve"> Y= yes, N= no, R=resistant,</w:t>
      </w:r>
      <w:r>
        <w:t xml:space="preserve"> S= sensitive</w:t>
      </w:r>
      <w:r w:rsidR="00F568EF">
        <w:t>, +, positive, -, negative.</w:t>
      </w:r>
    </w:p>
    <w:p w:rsidR="00257482" w:rsidRDefault="00257482"/>
    <w:sectPr w:rsidR="00257482" w:rsidSect="00630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C6075C"/>
    <w:multiLevelType w:val="hybridMultilevel"/>
    <w:tmpl w:val="E5568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2E71E3"/>
    <w:rsid w:val="00002B35"/>
    <w:rsid w:val="00047C69"/>
    <w:rsid w:val="000610EB"/>
    <w:rsid w:val="000C48E0"/>
    <w:rsid w:val="00242638"/>
    <w:rsid w:val="00257482"/>
    <w:rsid w:val="002E71E3"/>
    <w:rsid w:val="003669C7"/>
    <w:rsid w:val="00531A3E"/>
    <w:rsid w:val="00573052"/>
    <w:rsid w:val="006304E0"/>
    <w:rsid w:val="00771565"/>
    <w:rsid w:val="007A4012"/>
    <w:rsid w:val="00A35BB9"/>
    <w:rsid w:val="00AF7F2A"/>
    <w:rsid w:val="00B540E8"/>
    <w:rsid w:val="00B84BA5"/>
    <w:rsid w:val="00CB1F12"/>
    <w:rsid w:val="00D87428"/>
    <w:rsid w:val="00E15142"/>
    <w:rsid w:val="00ED7A67"/>
    <w:rsid w:val="00F56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8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6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8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Unknown Mystery</dc:creator>
  <cp:lastModifiedBy>munirul</cp:lastModifiedBy>
  <cp:revision>2</cp:revision>
  <dcterms:created xsi:type="dcterms:W3CDTF">2017-04-30T06:49:00Z</dcterms:created>
  <dcterms:modified xsi:type="dcterms:W3CDTF">2017-04-30T06:49:00Z</dcterms:modified>
</cp:coreProperties>
</file>